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B81DE" w14:textId="5E759939" w:rsidR="00AD2DC6" w:rsidRPr="00CE2D20" w:rsidRDefault="00AD2DC6">
      <w:pPr>
        <w:rPr>
          <w:lang w:val="en-US"/>
        </w:rPr>
      </w:pPr>
      <w:r w:rsidRPr="00CE2D20">
        <w:rPr>
          <w:lang w:val="en-US"/>
        </w:rPr>
        <w:t>Table S</w:t>
      </w:r>
      <w:r w:rsidR="00CE2D20" w:rsidRPr="00CE2D20">
        <w:rPr>
          <w:lang w:val="en-US"/>
        </w:rPr>
        <w:t>2</w:t>
      </w:r>
      <w:r w:rsidRPr="00CE2D20">
        <w:rPr>
          <w:lang w:val="en-US"/>
        </w:rPr>
        <w:t> : primers used for the construction of</w:t>
      </w:r>
      <w:r w:rsidR="003D7EC0" w:rsidRPr="00CE2D20">
        <w:rPr>
          <w:lang w:val="en-US"/>
        </w:rPr>
        <w:t xml:space="preserve"> the deletion cassett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15"/>
        <w:gridCol w:w="5840"/>
        <w:gridCol w:w="2779"/>
      </w:tblGrid>
      <w:tr w:rsidR="00AD2DC6" w14:paraId="326DB7EB" w14:textId="77777777" w:rsidTr="00A95990">
        <w:tc>
          <w:tcPr>
            <w:tcW w:w="1015" w:type="dxa"/>
          </w:tcPr>
          <w:p w14:paraId="3591E7DB" w14:textId="77777777" w:rsidR="00AD2DC6" w:rsidRDefault="00AD2DC6" w:rsidP="00A95990">
            <w:r>
              <w:t>Primer name</w:t>
            </w:r>
          </w:p>
        </w:tc>
        <w:tc>
          <w:tcPr>
            <w:tcW w:w="5840" w:type="dxa"/>
          </w:tcPr>
          <w:p w14:paraId="39789DF7" w14:textId="77777777" w:rsidR="00AD2DC6" w:rsidRDefault="00AD2DC6" w:rsidP="00A95990">
            <w:r>
              <w:t>Primer sequence</w:t>
            </w:r>
            <w:r w:rsidRPr="002E535D">
              <w:rPr>
                <w:vertAlign w:val="superscript"/>
              </w:rPr>
              <w:t>a</w:t>
            </w:r>
          </w:p>
        </w:tc>
        <w:tc>
          <w:tcPr>
            <w:tcW w:w="2779" w:type="dxa"/>
          </w:tcPr>
          <w:p w14:paraId="6350EBAA" w14:textId="77777777" w:rsidR="00AD2DC6" w:rsidRDefault="00AD2DC6" w:rsidP="00A95990">
            <w:r>
              <w:t>Primer use</w:t>
            </w:r>
          </w:p>
        </w:tc>
      </w:tr>
      <w:tr w:rsidR="00AD2DC6" w:rsidRPr="00CE2D20" w14:paraId="3CFA67CF" w14:textId="77777777" w:rsidTr="00A95990">
        <w:tc>
          <w:tcPr>
            <w:tcW w:w="1015" w:type="dxa"/>
          </w:tcPr>
          <w:p w14:paraId="36358013" w14:textId="77777777" w:rsidR="00AD2DC6" w:rsidRDefault="00AD2DC6" w:rsidP="00A95990">
            <w:r>
              <w:t>946_5f</w:t>
            </w:r>
          </w:p>
        </w:tc>
        <w:tc>
          <w:tcPr>
            <w:tcW w:w="5840" w:type="dxa"/>
          </w:tcPr>
          <w:p w14:paraId="3D7F1A3E" w14:textId="77777777" w:rsidR="00AD2DC6" w:rsidRDefault="00673145" w:rsidP="00A95990">
            <w:r>
              <w:rPr>
                <w:color w:val="FF0000"/>
              </w:rPr>
              <w:t>gtaacgccagggttttcccagtcacgacg</w:t>
            </w:r>
            <w:r w:rsidR="00AD2DC6" w:rsidRPr="002B1EB4">
              <w:rPr>
                <w:color w:val="00FF00"/>
              </w:rPr>
              <w:t>gcgcgcc</w:t>
            </w:r>
            <w:r w:rsidR="00AD2DC6" w:rsidRPr="0030459F">
              <w:t>gctggagaggcaggtcc</w:t>
            </w:r>
          </w:p>
        </w:tc>
        <w:tc>
          <w:tcPr>
            <w:tcW w:w="2779" w:type="dxa"/>
          </w:tcPr>
          <w:p w14:paraId="501E7EFC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DCL1</w:t>
            </w:r>
          </w:p>
        </w:tc>
      </w:tr>
      <w:tr w:rsidR="00AD2DC6" w:rsidRPr="00CE2D20" w14:paraId="13ADEA4C" w14:textId="77777777" w:rsidTr="00A95990">
        <w:tc>
          <w:tcPr>
            <w:tcW w:w="1015" w:type="dxa"/>
          </w:tcPr>
          <w:p w14:paraId="6D6D3701" w14:textId="77777777" w:rsidR="00AD2DC6" w:rsidRDefault="00AD2DC6" w:rsidP="00A95990">
            <w:r>
              <w:t>946_5r</w:t>
            </w:r>
          </w:p>
        </w:tc>
        <w:tc>
          <w:tcPr>
            <w:tcW w:w="5840" w:type="dxa"/>
          </w:tcPr>
          <w:p w14:paraId="11E41428" w14:textId="77777777" w:rsidR="00AD2DC6" w:rsidRDefault="00AD2DC6" w:rsidP="00A95990">
            <w:r w:rsidRPr="003D2B1A">
              <w:rPr>
                <w:color w:val="0000FF"/>
              </w:rPr>
              <w:t>cagcagccgcacgcggcgcatctcggaac</w:t>
            </w:r>
            <w:r w:rsidRPr="00756A89">
              <w:t>agtgacggcctgttgttcttttcc</w:t>
            </w:r>
          </w:p>
        </w:tc>
        <w:tc>
          <w:tcPr>
            <w:tcW w:w="2779" w:type="dxa"/>
          </w:tcPr>
          <w:p w14:paraId="75E6007E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DCL1</w:t>
            </w:r>
          </w:p>
        </w:tc>
      </w:tr>
      <w:tr w:rsidR="00AD2DC6" w:rsidRPr="00CE2D20" w14:paraId="39CB643D" w14:textId="77777777" w:rsidTr="00A95990">
        <w:tc>
          <w:tcPr>
            <w:tcW w:w="1015" w:type="dxa"/>
          </w:tcPr>
          <w:p w14:paraId="1202174A" w14:textId="77777777" w:rsidR="00AD2DC6" w:rsidRDefault="00AD2DC6" w:rsidP="00A95990">
            <w:r>
              <w:t>946_3f</w:t>
            </w:r>
          </w:p>
        </w:tc>
        <w:tc>
          <w:tcPr>
            <w:tcW w:w="5840" w:type="dxa"/>
          </w:tcPr>
          <w:p w14:paraId="754435C4" w14:textId="77777777" w:rsidR="00AD2DC6" w:rsidRDefault="00AD2DC6" w:rsidP="00A95990">
            <w:r w:rsidRPr="003D2B1A">
              <w:rPr>
                <w:color w:val="0000FF"/>
              </w:rPr>
              <w:t>tccttctttctagctagaggatcctctac</w:t>
            </w:r>
            <w:r w:rsidRPr="00756A89">
              <w:t>gccagttcattacatatttcggcac</w:t>
            </w:r>
          </w:p>
        </w:tc>
        <w:tc>
          <w:tcPr>
            <w:tcW w:w="2779" w:type="dxa"/>
          </w:tcPr>
          <w:p w14:paraId="54CF8FC5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3’ flanking sequence of </w:t>
            </w:r>
            <w:r w:rsidRPr="00CE2D20">
              <w:rPr>
                <w:i/>
                <w:lang w:val="en-US"/>
              </w:rPr>
              <w:t>DCL1</w:t>
            </w:r>
          </w:p>
        </w:tc>
      </w:tr>
      <w:tr w:rsidR="00AD2DC6" w:rsidRPr="00CE2D20" w14:paraId="0802A76E" w14:textId="77777777" w:rsidTr="00A95990">
        <w:tc>
          <w:tcPr>
            <w:tcW w:w="1015" w:type="dxa"/>
          </w:tcPr>
          <w:p w14:paraId="4AD152AC" w14:textId="77777777" w:rsidR="00AD2DC6" w:rsidRDefault="00AD2DC6" w:rsidP="00A95990">
            <w:r>
              <w:t>946_3r</w:t>
            </w:r>
          </w:p>
        </w:tc>
        <w:tc>
          <w:tcPr>
            <w:tcW w:w="5840" w:type="dxa"/>
          </w:tcPr>
          <w:p w14:paraId="5B5D7A82" w14:textId="77777777" w:rsidR="00AD2DC6" w:rsidRDefault="00AD2DC6" w:rsidP="00A95990">
            <w:r w:rsidRPr="003D2B1A">
              <w:rPr>
                <w:color w:val="FF0000"/>
              </w:rPr>
              <w:t>gcggataacaatttcacacaggaaacagc</w:t>
            </w:r>
            <w:r w:rsidRPr="002B1EB4">
              <w:rPr>
                <w:color w:val="00FF00"/>
              </w:rPr>
              <w:t>ggcgcgcc</w:t>
            </w:r>
            <w:r w:rsidRPr="00756A89">
              <w:t>tggatcacatgggttatggg</w:t>
            </w:r>
          </w:p>
        </w:tc>
        <w:tc>
          <w:tcPr>
            <w:tcW w:w="2779" w:type="dxa"/>
          </w:tcPr>
          <w:p w14:paraId="2C31A7E4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3’ flanking sequence of </w:t>
            </w:r>
            <w:r w:rsidRPr="00CE2D20">
              <w:rPr>
                <w:i/>
                <w:lang w:val="en-US"/>
              </w:rPr>
              <w:t>DCL1</w:t>
            </w:r>
          </w:p>
        </w:tc>
      </w:tr>
      <w:tr w:rsidR="00AD2DC6" w:rsidRPr="00CE2D20" w14:paraId="38F6FBB7" w14:textId="77777777" w:rsidTr="00A95990">
        <w:tc>
          <w:tcPr>
            <w:tcW w:w="1015" w:type="dxa"/>
          </w:tcPr>
          <w:p w14:paraId="68DDD304" w14:textId="77777777" w:rsidR="00AD2DC6" w:rsidRDefault="00AD2DC6" w:rsidP="00A95990">
            <w:r>
              <w:t>6757_5f</w:t>
            </w:r>
          </w:p>
        </w:tc>
        <w:tc>
          <w:tcPr>
            <w:tcW w:w="5840" w:type="dxa"/>
          </w:tcPr>
          <w:p w14:paraId="20F5392A" w14:textId="77777777" w:rsidR="00AD2DC6" w:rsidRDefault="00673145" w:rsidP="00A95990">
            <w:r>
              <w:rPr>
                <w:color w:val="FF0000"/>
              </w:rPr>
              <w:t>gtaacgccagggttttcccagtcacgacg</w:t>
            </w:r>
            <w:r w:rsidR="00AD2DC6" w:rsidRPr="002B1EB4">
              <w:rPr>
                <w:color w:val="00FF00"/>
              </w:rPr>
              <w:t>gcgcgcc</w:t>
            </w:r>
            <w:r w:rsidR="00AD2DC6" w:rsidRPr="00EF59D1">
              <w:t>gcaaatgggttgagtggtgg</w:t>
            </w:r>
          </w:p>
        </w:tc>
        <w:tc>
          <w:tcPr>
            <w:tcW w:w="2779" w:type="dxa"/>
          </w:tcPr>
          <w:p w14:paraId="7A9ECBA2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DCL2</w:t>
            </w:r>
          </w:p>
        </w:tc>
      </w:tr>
      <w:tr w:rsidR="00AD2DC6" w:rsidRPr="00CE2D20" w14:paraId="0EC8196A" w14:textId="77777777" w:rsidTr="00A95990">
        <w:tc>
          <w:tcPr>
            <w:tcW w:w="1015" w:type="dxa"/>
          </w:tcPr>
          <w:p w14:paraId="76236AAD" w14:textId="77777777" w:rsidR="00AD2DC6" w:rsidRDefault="00AD2DC6" w:rsidP="00A95990">
            <w:r>
              <w:t>6757_5r</w:t>
            </w:r>
          </w:p>
        </w:tc>
        <w:tc>
          <w:tcPr>
            <w:tcW w:w="5840" w:type="dxa"/>
          </w:tcPr>
          <w:p w14:paraId="47C06ED3" w14:textId="77777777" w:rsidR="00AD2DC6" w:rsidRDefault="00AD2DC6" w:rsidP="00A95990">
            <w:r w:rsidRPr="003D2B1A">
              <w:rPr>
                <w:color w:val="0000FF"/>
              </w:rPr>
              <w:t>cagcagccgcacgcggcgcatctcggaac</w:t>
            </w:r>
            <w:r w:rsidRPr="00EF59D1">
              <w:t>ggcggctgatgaatcgacggttttg</w:t>
            </w:r>
          </w:p>
        </w:tc>
        <w:tc>
          <w:tcPr>
            <w:tcW w:w="2779" w:type="dxa"/>
          </w:tcPr>
          <w:p w14:paraId="3C6877C8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DCL2</w:t>
            </w:r>
          </w:p>
        </w:tc>
      </w:tr>
      <w:tr w:rsidR="00AD2DC6" w:rsidRPr="00CE2D20" w14:paraId="245B300E" w14:textId="77777777" w:rsidTr="00A95990">
        <w:tc>
          <w:tcPr>
            <w:tcW w:w="1015" w:type="dxa"/>
          </w:tcPr>
          <w:p w14:paraId="2D839E3F" w14:textId="77777777" w:rsidR="00AD2DC6" w:rsidRDefault="00AD2DC6" w:rsidP="00A95990">
            <w:r>
              <w:t>6757_3f</w:t>
            </w:r>
          </w:p>
        </w:tc>
        <w:tc>
          <w:tcPr>
            <w:tcW w:w="5840" w:type="dxa"/>
          </w:tcPr>
          <w:p w14:paraId="2D5AAD35" w14:textId="77777777" w:rsidR="00AD2DC6" w:rsidRDefault="00AD2DC6" w:rsidP="00A95990">
            <w:r w:rsidRPr="003D2B1A">
              <w:rPr>
                <w:color w:val="0000FF"/>
              </w:rPr>
              <w:t>tccttctttctagctagaggatcctctac</w:t>
            </w:r>
            <w:r w:rsidRPr="00EF59D1">
              <w:t>aagagtcaggagacggtccctatc</w:t>
            </w:r>
          </w:p>
        </w:tc>
        <w:tc>
          <w:tcPr>
            <w:tcW w:w="2779" w:type="dxa"/>
          </w:tcPr>
          <w:p w14:paraId="0AB38753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3’ flanking sequence of </w:t>
            </w:r>
            <w:r w:rsidRPr="00CE2D20">
              <w:rPr>
                <w:i/>
                <w:lang w:val="en-US"/>
              </w:rPr>
              <w:t>DCL2</w:t>
            </w:r>
          </w:p>
        </w:tc>
      </w:tr>
      <w:tr w:rsidR="00AD2DC6" w:rsidRPr="00CE2D20" w14:paraId="39182327" w14:textId="77777777" w:rsidTr="00A95990">
        <w:tc>
          <w:tcPr>
            <w:tcW w:w="1015" w:type="dxa"/>
          </w:tcPr>
          <w:p w14:paraId="594F45B4" w14:textId="77777777" w:rsidR="00AD2DC6" w:rsidRDefault="00AD2DC6" w:rsidP="00A95990">
            <w:r>
              <w:t>6757_3r</w:t>
            </w:r>
          </w:p>
        </w:tc>
        <w:tc>
          <w:tcPr>
            <w:tcW w:w="5840" w:type="dxa"/>
          </w:tcPr>
          <w:p w14:paraId="5131E235" w14:textId="77777777" w:rsidR="00AD2DC6" w:rsidRDefault="00AD2DC6" w:rsidP="00A95990">
            <w:r w:rsidRPr="003D2B1A">
              <w:rPr>
                <w:color w:val="FF0000"/>
              </w:rPr>
              <w:t>gcggataacaatttcacacaggaaacagc</w:t>
            </w:r>
            <w:r w:rsidRPr="002B1EB4">
              <w:rPr>
                <w:color w:val="00FF00"/>
              </w:rPr>
              <w:t>ggcgcgcc</w:t>
            </w:r>
            <w:r w:rsidRPr="00707901">
              <w:t>gcttcccaccccgttcccttc</w:t>
            </w:r>
          </w:p>
        </w:tc>
        <w:tc>
          <w:tcPr>
            <w:tcW w:w="2779" w:type="dxa"/>
          </w:tcPr>
          <w:p w14:paraId="01BFE09A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3’ flanking sequence of </w:t>
            </w:r>
            <w:r w:rsidRPr="00CE2D20">
              <w:rPr>
                <w:i/>
                <w:lang w:val="en-US"/>
              </w:rPr>
              <w:t>DCL2</w:t>
            </w:r>
          </w:p>
        </w:tc>
      </w:tr>
      <w:tr w:rsidR="00AD2DC6" w:rsidRPr="00CE2D20" w14:paraId="7D0CDA36" w14:textId="77777777" w:rsidTr="00A95990">
        <w:tc>
          <w:tcPr>
            <w:tcW w:w="1015" w:type="dxa"/>
          </w:tcPr>
          <w:p w14:paraId="6E095347" w14:textId="77777777" w:rsidR="00AD2DC6" w:rsidRDefault="00AD2DC6" w:rsidP="00A95990">
            <w:r>
              <w:t>3832_5f</w:t>
            </w:r>
          </w:p>
        </w:tc>
        <w:tc>
          <w:tcPr>
            <w:tcW w:w="5840" w:type="dxa"/>
          </w:tcPr>
          <w:p w14:paraId="76CCBFE7" w14:textId="77777777" w:rsidR="00AD2DC6" w:rsidRDefault="00673145" w:rsidP="00A95990">
            <w:r>
              <w:rPr>
                <w:color w:val="FF0000"/>
              </w:rPr>
              <w:t>gtaacgccagggttttcccagtcacgacg</w:t>
            </w:r>
            <w:r w:rsidR="00AD2DC6" w:rsidRPr="002B1EB4">
              <w:rPr>
                <w:color w:val="00FF00"/>
              </w:rPr>
              <w:t>gcgcgcc</w:t>
            </w:r>
            <w:r w:rsidR="00AD2DC6" w:rsidRPr="00D30292">
              <w:t>cgccctcagtccaac</w:t>
            </w:r>
          </w:p>
        </w:tc>
        <w:tc>
          <w:tcPr>
            <w:tcW w:w="2779" w:type="dxa"/>
          </w:tcPr>
          <w:p w14:paraId="27EAFD87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QDE2</w:t>
            </w:r>
          </w:p>
        </w:tc>
      </w:tr>
      <w:tr w:rsidR="00AD2DC6" w:rsidRPr="00CE2D20" w14:paraId="58D4C237" w14:textId="77777777" w:rsidTr="00A95990">
        <w:tc>
          <w:tcPr>
            <w:tcW w:w="1015" w:type="dxa"/>
          </w:tcPr>
          <w:p w14:paraId="711C5654" w14:textId="77777777" w:rsidR="00AD2DC6" w:rsidRDefault="00AD2DC6" w:rsidP="00A95990">
            <w:r>
              <w:t>3832_5r</w:t>
            </w:r>
          </w:p>
        </w:tc>
        <w:tc>
          <w:tcPr>
            <w:tcW w:w="5840" w:type="dxa"/>
          </w:tcPr>
          <w:p w14:paraId="6728D983" w14:textId="77777777" w:rsidR="00AD2DC6" w:rsidRDefault="00AD2DC6" w:rsidP="00A95990">
            <w:r w:rsidRPr="003D2B1A">
              <w:rPr>
                <w:color w:val="0000FF"/>
              </w:rPr>
              <w:t>cagcagccgcacgcggcgcatctcggaac</w:t>
            </w:r>
            <w:r w:rsidRPr="00D30292">
              <w:t>ttgtggtactagtggtgacag</w:t>
            </w:r>
          </w:p>
        </w:tc>
        <w:tc>
          <w:tcPr>
            <w:tcW w:w="2779" w:type="dxa"/>
          </w:tcPr>
          <w:p w14:paraId="252D6051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QDE2</w:t>
            </w:r>
          </w:p>
        </w:tc>
      </w:tr>
      <w:tr w:rsidR="00AD2DC6" w:rsidRPr="00CE2D20" w14:paraId="1CD39B02" w14:textId="77777777" w:rsidTr="00A95990">
        <w:tc>
          <w:tcPr>
            <w:tcW w:w="1015" w:type="dxa"/>
          </w:tcPr>
          <w:p w14:paraId="752B9A0F" w14:textId="77777777" w:rsidR="00AD2DC6" w:rsidRDefault="00AD2DC6" w:rsidP="00A95990">
            <w:r>
              <w:t>3832_3f</w:t>
            </w:r>
          </w:p>
        </w:tc>
        <w:tc>
          <w:tcPr>
            <w:tcW w:w="5840" w:type="dxa"/>
          </w:tcPr>
          <w:p w14:paraId="24C228BD" w14:textId="77777777" w:rsidR="00AD2DC6" w:rsidRDefault="00AD2DC6" w:rsidP="00A95990">
            <w:r w:rsidRPr="003D2B1A">
              <w:rPr>
                <w:color w:val="0000FF"/>
              </w:rPr>
              <w:t>tccttctttctagctagaggatcctctac</w:t>
            </w:r>
            <w:r w:rsidRPr="00D30292">
              <w:t>tgggcatggagatggaattgaag</w:t>
            </w:r>
          </w:p>
        </w:tc>
        <w:tc>
          <w:tcPr>
            <w:tcW w:w="2779" w:type="dxa"/>
          </w:tcPr>
          <w:p w14:paraId="47A194BB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3’ flanking sequence of </w:t>
            </w:r>
            <w:r w:rsidRPr="00CE2D20">
              <w:rPr>
                <w:i/>
                <w:lang w:val="en-US"/>
              </w:rPr>
              <w:t>QDE2</w:t>
            </w:r>
          </w:p>
        </w:tc>
      </w:tr>
      <w:tr w:rsidR="00AD2DC6" w:rsidRPr="00CE2D20" w14:paraId="343F3F2D" w14:textId="77777777" w:rsidTr="00A95990">
        <w:tc>
          <w:tcPr>
            <w:tcW w:w="1015" w:type="dxa"/>
          </w:tcPr>
          <w:p w14:paraId="7CEE63BB" w14:textId="77777777" w:rsidR="00AD2DC6" w:rsidRDefault="00AD2DC6" w:rsidP="00A95990">
            <w:r>
              <w:t>3832_3r</w:t>
            </w:r>
          </w:p>
        </w:tc>
        <w:tc>
          <w:tcPr>
            <w:tcW w:w="5840" w:type="dxa"/>
          </w:tcPr>
          <w:p w14:paraId="6074EC20" w14:textId="77777777" w:rsidR="00AD2DC6" w:rsidRDefault="00AD2DC6" w:rsidP="00A95990">
            <w:r w:rsidRPr="003D2B1A">
              <w:rPr>
                <w:color w:val="FF0000"/>
              </w:rPr>
              <w:t>gcggataacaatttcacacaggaaacagc</w:t>
            </w:r>
            <w:r w:rsidRPr="002B1EB4">
              <w:rPr>
                <w:color w:val="00FF00"/>
              </w:rPr>
              <w:t>ggcgcgcc</w:t>
            </w:r>
            <w:r>
              <w:t>aggcaggacctttacgg</w:t>
            </w:r>
          </w:p>
        </w:tc>
        <w:tc>
          <w:tcPr>
            <w:tcW w:w="2779" w:type="dxa"/>
          </w:tcPr>
          <w:p w14:paraId="009376BF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3’ flanking sequence of </w:t>
            </w:r>
            <w:r w:rsidRPr="00CE2D20">
              <w:rPr>
                <w:i/>
                <w:lang w:val="en-US"/>
              </w:rPr>
              <w:t>QDE</w:t>
            </w:r>
          </w:p>
        </w:tc>
      </w:tr>
      <w:tr w:rsidR="00AD2DC6" w14:paraId="6CA5B4CD" w14:textId="77777777" w:rsidTr="00A95990">
        <w:tc>
          <w:tcPr>
            <w:tcW w:w="1015" w:type="dxa"/>
          </w:tcPr>
          <w:p w14:paraId="79676741" w14:textId="77777777" w:rsidR="00AD2DC6" w:rsidRDefault="00AD2DC6" w:rsidP="00A95990">
            <w:r>
              <w:t>8605_5f</w:t>
            </w:r>
          </w:p>
        </w:tc>
        <w:tc>
          <w:tcPr>
            <w:tcW w:w="5840" w:type="dxa"/>
          </w:tcPr>
          <w:p w14:paraId="0EF12004" w14:textId="77777777" w:rsidR="00AD2DC6" w:rsidRDefault="00673145" w:rsidP="00A95990">
            <w:r>
              <w:rPr>
                <w:color w:val="FF0000"/>
              </w:rPr>
              <w:t>gtaacgccagggttttcccagtcacgacg</w:t>
            </w:r>
            <w:r w:rsidR="00AD2DC6" w:rsidRPr="002B1EB4">
              <w:rPr>
                <w:color w:val="00FF00"/>
              </w:rPr>
              <w:t>gcgcgcc</w:t>
            </w:r>
            <w:r w:rsidR="00AD2DC6" w:rsidRPr="00403C25">
              <w:t>ttggagccattattttgg</w:t>
            </w:r>
          </w:p>
        </w:tc>
        <w:tc>
          <w:tcPr>
            <w:tcW w:w="2779" w:type="dxa"/>
          </w:tcPr>
          <w:p w14:paraId="5365EAD4" w14:textId="77777777" w:rsidR="00AD2DC6" w:rsidRPr="00CE2D20" w:rsidRDefault="00AD2DC6" w:rsidP="00A95990">
            <w:pPr>
              <w:rPr>
                <w:i/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SMS2</w:t>
            </w:r>
          </w:p>
          <w:p w14:paraId="07EEBBC2" w14:textId="77777777" w:rsidR="00AD2DC6" w:rsidRPr="00D808E0" w:rsidRDefault="00AD2DC6" w:rsidP="00A95990">
            <w:r w:rsidRPr="00D808E0">
              <w:t>Incomplete deletion</w:t>
            </w:r>
          </w:p>
        </w:tc>
      </w:tr>
      <w:tr w:rsidR="00AD2DC6" w14:paraId="04B32529" w14:textId="77777777" w:rsidTr="00A95990">
        <w:tc>
          <w:tcPr>
            <w:tcW w:w="1015" w:type="dxa"/>
          </w:tcPr>
          <w:p w14:paraId="2C160693" w14:textId="77777777" w:rsidR="00AD2DC6" w:rsidRDefault="00AD2DC6" w:rsidP="00A95990">
            <w:r>
              <w:t>8605_5r</w:t>
            </w:r>
          </w:p>
        </w:tc>
        <w:tc>
          <w:tcPr>
            <w:tcW w:w="5840" w:type="dxa"/>
          </w:tcPr>
          <w:p w14:paraId="6406F0AB" w14:textId="77777777" w:rsidR="00AD2DC6" w:rsidRDefault="00AD2DC6" w:rsidP="00A95990">
            <w:r w:rsidRPr="003D2B1A">
              <w:rPr>
                <w:color w:val="0000FF"/>
              </w:rPr>
              <w:t>cagcagccgcacgcggcgcatctcggaac</w:t>
            </w:r>
            <w:r w:rsidRPr="00403C25">
              <w:t>tggcaggatcgtgtccgagag</w:t>
            </w:r>
          </w:p>
        </w:tc>
        <w:tc>
          <w:tcPr>
            <w:tcW w:w="2779" w:type="dxa"/>
          </w:tcPr>
          <w:p w14:paraId="794BC3F5" w14:textId="77777777" w:rsidR="00AD2DC6" w:rsidRPr="00CE2D20" w:rsidRDefault="00AD2DC6" w:rsidP="00A95990">
            <w:pPr>
              <w:rPr>
                <w:i/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SMS2</w:t>
            </w:r>
          </w:p>
          <w:p w14:paraId="6AA98729" w14:textId="77777777" w:rsidR="00AD2DC6" w:rsidRPr="00D808E0" w:rsidRDefault="00AD2DC6" w:rsidP="00A95990">
            <w:r w:rsidRPr="00D808E0">
              <w:t>Incomplete deletion</w:t>
            </w:r>
          </w:p>
        </w:tc>
      </w:tr>
      <w:tr w:rsidR="00AD2DC6" w:rsidRPr="00CE2D20" w14:paraId="2EDDCE3C" w14:textId="77777777" w:rsidTr="00A95990">
        <w:tc>
          <w:tcPr>
            <w:tcW w:w="1015" w:type="dxa"/>
          </w:tcPr>
          <w:p w14:paraId="67A553A2" w14:textId="77777777" w:rsidR="00AD2DC6" w:rsidRDefault="00AD2DC6" w:rsidP="00A95990">
            <w:r>
              <w:t>8605_3f</w:t>
            </w:r>
          </w:p>
        </w:tc>
        <w:tc>
          <w:tcPr>
            <w:tcW w:w="5840" w:type="dxa"/>
          </w:tcPr>
          <w:p w14:paraId="4C866177" w14:textId="77777777" w:rsidR="00AD2DC6" w:rsidRDefault="00AD2DC6" w:rsidP="00A95990">
            <w:r w:rsidRPr="003D2B1A">
              <w:rPr>
                <w:color w:val="0000FF"/>
              </w:rPr>
              <w:t>tccttctttctagctagaggatcctctac</w:t>
            </w:r>
            <w:r w:rsidRPr="00795904">
              <w:t>tcttgggccgctttgacg</w:t>
            </w:r>
          </w:p>
        </w:tc>
        <w:tc>
          <w:tcPr>
            <w:tcW w:w="2779" w:type="dxa"/>
          </w:tcPr>
          <w:p w14:paraId="5A55F67C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3’ flanking sequence of </w:t>
            </w:r>
            <w:r w:rsidRPr="00CE2D20">
              <w:rPr>
                <w:i/>
                <w:lang w:val="en-US"/>
              </w:rPr>
              <w:t>SMS2</w:t>
            </w:r>
          </w:p>
        </w:tc>
      </w:tr>
      <w:tr w:rsidR="00AD2DC6" w:rsidRPr="00CE2D20" w14:paraId="6E070DD0" w14:textId="77777777" w:rsidTr="00A95990">
        <w:tc>
          <w:tcPr>
            <w:tcW w:w="1015" w:type="dxa"/>
          </w:tcPr>
          <w:p w14:paraId="0E3DAFD0" w14:textId="77777777" w:rsidR="00AD2DC6" w:rsidRDefault="00AD2DC6" w:rsidP="00A95990">
            <w:r>
              <w:t>8605_3r</w:t>
            </w:r>
          </w:p>
        </w:tc>
        <w:tc>
          <w:tcPr>
            <w:tcW w:w="5840" w:type="dxa"/>
          </w:tcPr>
          <w:p w14:paraId="6F8E7422" w14:textId="77777777" w:rsidR="00AD2DC6" w:rsidRDefault="00AD2DC6" w:rsidP="00A95990">
            <w:r w:rsidRPr="003D2B1A">
              <w:rPr>
                <w:color w:val="FF0000"/>
              </w:rPr>
              <w:t>gcggataacaatttcacacaggaaacagc</w:t>
            </w:r>
            <w:r w:rsidRPr="002B1EB4">
              <w:rPr>
                <w:color w:val="00FF00"/>
              </w:rPr>
              <w:t>ggcgcgcc</w:t>
            </w:r>
            <w:r>
              <w:t>gcgatatctcacctctgagttc</w:t>
            </w:r>
          </w:p>
        </w:tc>
        <w:tc>
          <w:tcPr>
            <w:tcW w:w="2779" w:type="dxa"/>
          </w:tcPr>
          <w:p w14:paraId="470A37AF" w14:textId="77777777" w:rsidR="00AD2DC6" w:rsidRPr="00CE2D20" w:rsidRDefault="00AD2DC6" w:rsidP="00A95990">
            <w:pPr>
              <w:rPr>
                <w:lang w:val="en-US"/>
              </w:rPr>
            </w:pPr>
            <w:r w:rsidRPr="00CE2D20">
              <w:rPr>
                <w:lang w:val="en-US"/>
              </w:rPr>
              <w:t xml:space="preserve">Amplification of the 3’ flanking sequence of </w:t>
            </w:r>
            <w:r w:rsidRPr="00CE2D20">
              <w:rPr>
                <w:i/>
                <w:lang w:val="en-US"/>
              </w:rPr>
              <w:t>SMS2</w:t>
            </w:r>
          </w:p>
        </w:tc>
      </w:tr>
      <w:tr w:rsidR="00AD2DC6" w14:paraId="61ECAE4A" w14:textId="77777777" w:rsidTr="00A95990">
        <w:tc>
          <w:tcPr>
            <w:tcW w:w="1015" w:type="dxa"/>
          </w:tcPr>
          <w:p w14:paraId="1FA9CB37" w14:textId="77777777" w:rsidR="00AD2DC6" w:rsidRDefault="00AD2DC6" w:rsidP="00A95990">
            <w:r>
              <w:t>RNA1_5f</w:t>
            </w:r>
          </w:p>
        </w:tc>
        <w:tc>
          <w:tcPr>
            <w:tcW w:w="5840" w:type="dxa"/>
          </w:tcPr>
          <w:p w14:paraId="4FE5D120" w14:textId="77777777" w:rsidR="00AD2DC6" w:rsidRDefault="00673145" w:rsidP="00A95990">
            <w:r>
              <w:rPr>
                <w:color w:val="FF0000"/>
              </w:rPr>
              <w:t>gtaacgccagggttttcccagtcacgacg</w:t>
            </w:r>
            <w:r w:rsidR="00AD2DC6" w:rsidRPr="002B1EB4">
              <w:rPr>
                <w:color w:val="00FF00"/>
              </w:rPr>
              <w:t>gcgcgcc</w:t>
            </w:r>
            <w:r w:rsidR="00AD2DC6" w:rsidRPr="00A430B5">
              <w:t>ttggtcaaggataggaagtag</w:t>
            </w:r>
          </w:p>
        </w:tc>
        <w:tc>
          <w:tcPr>
            <w:tcW w:w="2779" w:type="dxa"/>
          </w:tcPr>
          <w:p w14:paraId="3E9491CA" w14:textId="77777777" w:rsidR="00AD2DC6" w:rsidRPr="00CE2D20" w:rsidRDefault="00AD2DC6" w:rsidP="00A95990">
            <w:pPr>
              <w:rPr>
                <w:i/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SMS2</w:t>
            </w:r>
          </w:p>
          <w:p w14:paraId="64A9D210" w14:textId="77777777" w:rsidR="00AD2DC6" w:rsidRPr="00D808E0" w:rsidRDefault="00AD2DC6" w:rsidP="00A95990">
            <w:r w:rsidRPr="00D808E0">
              <w:t>complete deletion</w:t>
            </w:r>
          </w:p>
        </w:tc>
      </w:tr>
      <w:tr w:rsidR="00AD2DC6" w14:paraId="7C48B5BA" w14:textId="77777777" w:rsidTr="00A95990">
        <w:tc>
          <w:tcPr>
            <w:tcW w:w="1015" w:type="dxa"/>
          </w:tcPr>
          <w:p w14:paraId="4FE73E19" w14:textId="77777777" w:rsidR="00AD2DC6" w:rsidRDefault="00AD2DC6" w:rsidP="00A95990">
            <w:r>
              <w:t>RNA1_5r</w:t>
            </w:r>
          </w:p>
        </w:tc>
        <w:tc>
          <w:tcPr>
            <w:tcW w:w="5840" w:type="dxa"/>
          </w:tcPr>
          <w:p w14:paraId="75463087" w14:textId="77777777" w:rsidR="00AD2DC6" w:rsidRDefault="00AD2DC6" w:rsidP="00A95990">
            <w:r w:rsidRPr="003D2B1A">
              <w:rPr>
                <w:color w:val="0000FF"/>
              </w:rPr>
              <w:t>cagcagccgcacgcggcgcatctcggaac</w:t>
            </w:r>
            <w:r w:rsidRPr="00A430B5">
              <w:t>ggagaaggatatgagatggcc</w:t>
            </w:r>
          </w:p>
        </w:tc>
        <w:tc>
          <w:tcPr>
            <w:tcW w:w="2779" w:type="dxa"/>
          </w:tcPr>
          <w:p w14:paraId="20C09704" w14:textId="77777777" w:rsidR="00AD2DC6" w:rsidRPr="00CE2D20" w:rsidRDefault="00AD2DC6" w:rsidP="00A95990">
            <w:pPr>
              <w:rPr>
                <w:i/>
                <w:lang w:val="en-US"/>
              </w:rPr>
            </w:pPr>
            <w:r w:rsidRPr="00CE2D20">
              <w:rPr>
                <w:lang w:val="en-US"/>
              </w:rPr>
              <w:t xml:space="preserve">Amplification of the 5’ flanking sequence of </w:t>
            </w:r>
            <w:r w:rsidRPr="00CE2D20">
              <w:rPr>
                <w:i/>
                <w:lang w:val="en-US"/>
              </w:rPr>
              <w:t>SMS2</w:t>
            </w:r>
          </w:p>
          <w:p w14:paraId="176E448E" w14:textId="77777777" w:rsidR="00AD2DC6" w:rsidRPr="00D808E0" w:rsidRDefault="00AD2DC6" w:rsidP="00A95990">
            <w:r w:rsidRPr="00D808E0">
              <w:t>complete deletion</w:t>
            </w:r>
          </w:p>
        </w:tc>
      </w:tr>
    </w:tbl>
    <w:p w14:paraId="0C709EFA" w14:textId="77777777" w:rsidR="00AD2DC6" w:rsidRDefault="00AD2DC6"/>
    <w:p w14:paraId="578FA0C7" w14:textId="77777777" w:rsidR="00474327" w:rsidRPr="00CE2D20" w:rsidRDefault="002E535D">
      <w:pPr>
        <w:rPr>
          <w:lang w:val="en-US"/>
        </w:rPr>
      </w:pPr>
      <w:r w:rsidRPr="00CE2D20">
        <w:rPr>
          <w:vertAlign w:val="superscript"/>
          <w:lang w:val="en-US"/>
        </w:rPr>
        <w:t>a</w:t>
      </w:r>
      <w:r w:rsidRPr="00CE2D20">
        <w:rPr>
          <w:lang w:val="en-US"/>
        </w:rPr>
        <w:t xml:space="preserve"> : nucleotides corresponding to pRS426 are in red, AscI site is in green, nucleotides correponding to the gene of interest are in black, nucleotides corresponding to </w:t>
      </w:r>
      <w:r w:rsidR="00D808E0" w:rsidRPr="00CE2D20">
        <w:rPr>
          <w:lang w:val="en-US"/>
        </w:rPr>
        <w:t>the hgromycine resistance cassette are in blue</w:t>
      </w:r>
      <w:r w:rsidRPr="00CE2D20">
        <w:rPr>
          <w:lang w:val="en-US"/>
        </w:rPr>
        <w:t>.</w:t>
      </w:r>
    </w:p>
    <w:sectPr w:rsidR="00474327" w:rsidRPr="00CE2D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43CD7" w14:textId="77777777" w:rsidR="00124303" w:rsidRDefault="00124303" w:rsidP="00CE2D20">
      <w:pPr>
        <w:spacing w:after="0" w:line="240" w:lineRule="auto"/>
      </w:pPr>
      <w:r>
        <w:separator/>
      </w:r>
    </w:p>
  </w:endnote>
  <w:endnote w:type="continuationSeparator" w:id="0">
    <w:p w14:paraId="7CC74A19" w14:textId="77777777" w:rsidR="00124303" w:rsidRDefault="00124303" w:rsidP="00CE2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DCEC5" w14:textId="77777777" w:rsidR="00124303" w:rsidRDefault="00124303" w:rsidP="00CE2D20">
      <w:pPr>
        <w:spacing w:after="0" w:line="240" w:lineRule="auto"/>
      </w:pPr>
      <w:r>
        <w:separator/>
      </w:r>
    </w:p>
  </w:footnote>
  <w:footnote w:type="continuationSeparator" w:id="0">
    <w:p w14:paraId="3EE46D50" w14:textId="77777777" w:rsidR="00124303" w:rsidRDefault="00124303" w:rsidP="00CE2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35D"/>
    <w:rsid w:val="00124303"/>
    <w:rsid w:val="002E535D"/>
    <w:rsid w:val="003D7EC0"/>
    <w:rsid w:val="00474327"/>
    <w:rsid w:val="00673145"/>
    <w:rsid w:val="00AD2DC6"/>
    <w:rsid w:val="00CE2D20"/>
    <w:rsid w:val="00D8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BF47D"/>
  <w15:chartTrackingRefBased/>
  <w15:docId w15:val="{4AAA443A-DEF1-4E86-9A49-FFBE5D5FA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D20"/>
  </w:style>
  <w:style w:type="paragraph" w:styleId="Footer">
    <w:name w:val="footer"/>
    <w:basedOn w:val="Normal"/>
    <w:link w:val="FooterChar"/>
    <w:uiPriority w:val="99"/>
    <w:unhideWhenUsed/>
    <w:rsid w:val="00CE2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AD9F9D-CA74-405C-805B-9ED011716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BUCHY</dc:creator>
  <cp:keywords/>
  <dc:description/>
  <cp:lastModifiedBy>Frontiers Media SA</cp:lastModifiedBy>
  <cp:revision>7</cp:revision>
  <dcterms:created xsi:type="dcterms:W3CDTF">2021-02-23T15:49:00Z</dcterms:created>
  <dcterms:modified xsi:type="dcterms:W3CDTF">2021-06-07T12:21:00Z</dcterms:modified>
</cp:coreProperties>
</file>